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46444" w14:textId="2452A43E" w:rsidR="00731C2E" w:rsidRPr="00731C2E" w:rsidRDefault="00731C2E" w:rsidP="00731C2E">
      <w:pPr>
        <w:tabs>
          <w:tab w:val="left" w:pos="1955"/>
        </w:tabs>
        <w:jc w:val="center"/>
        <w:rPr>
          <w:rFonts w:ascii="Palatino Linotype" w:hAnsi="Palatino Linotype"/>
          <w:b/>
          <w:bCs/>
          <w:sz w:val="24"/>
          <w:szCs w:val="24"/>
          <w:u w:val="single"/>
        </w:rPr>
      </w:pPr>
      <w:r w:rsidRPr="00731C2E">
        <w:rPr>
          <w:rFonts w:ascii="Palatino Linotype" w:hAnsi="Palatino Linotype"/>
          <w:b/>
          <w:bCs/>
          <w:sz w:val="24"/>
          <w:szCs w:val="24"/>
          <w:u w:val="single"/>
        </w:rPr>
        <w:t>Supplementary files</w:t>
      </w:r>
    </w:p>
    <w:p w14:paraId="1CCB581C" w14:textId="77777777" w:rsidR="00731C2E" w:rsidRPr="00B00FE4" w:rsidRDefault="00731C2E" w:rsidP="00731C2E">
      <w:pPr>
        <w:tabs>
          <w:tab w:val="left" w:pos="1955"/>
        </w:tabs>
        <w:jc w:val="center"/>
        <w:rPr>
          <w:rFonts w:ascii="Palatino Linotype" w:hAnsi="Palatino Linotype"/>
          <w:sz w:val="16"/>
          <w:szCs w:val="16"/>
        </w:rPr>
      </w:pPr>
    </w:p>
    <w:p w14:paraId="675757DF" w14:textId="77777777" w:rsidR="00731C2E" w:rsidRPr="00B00FE4" w:rsidRDefault="00731C2E" w:rsidP="00731C2E">
      <w:pPr>
        <w:tabs>
          <w:tab w:val="left" w:pos="1955"/>
        </w:tabs>
        <w:rPr>
          <w:rFonts w:ascii="Palatino Linotype" w:hAnsi="Palatino Linotype"/>
          <w:sz w:val="16"/>
          <w:szCs w:val="16"/>
        </w:rPr>
      </w:pPr>
      <w:r w:rsidRPr="00B00FE4">
        <w:rPr>
          <w:rFonts w:ascii="Palatino Linotype" w:hAnsi="Palatino Linotype"/>
          <w:noProof/>
          <w:sz w:val="16"/>
          <w:szCs w:val="16"/>
        </w:rPr>
        <w:drawing>
          <wp:inline distT="0" distB="0" distL="0" distR="0" wp14:anchorId="4BE5D04D" wp14:editId="4A74FBD4">
            <wp:extent cx="6223462" cy="269303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323" cy="2700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2F7AE" w14:textId="012E182D" w:rsidR="00731C2E" w:rsidRPr="00B00FE4" w:rsidRDefault="00731C2E" w:rsidP="00731C2E">
      <w:pPr>
        <w:tabs>
          <w:tab w:val="left" w:pos="1955"/>
        </w:tabs>
        <w:rPr>
          <w:rFonts w:ascii="Palatino Linotype" w:hAnsi="Palatino Linotype"/>
          <w:sz w:val="16"/>
          <w:szCs w:val="16"/>
        </w:rPr>
      </w:pPr>
      <w:r w:rsidRPr="00B00FE4">
        <w:rPr>
          <w:rFonts w:ascii="Palatino Linotype" w:hAnsi="Palatino Linotype"/>
          <w:b/>
          <w:bCs/>
          <w:sz w:val="16"/>
          <w:szCs w:val="16"/>
        </w:rPr>
        <w:t>S1.</w:t>
      </w:r>
      <w:r w:rsidRPr="00B00FE4">
        <w:rPr>
          <w:rFonts w:ascii="Palatino Linotype" w:hAnsi="Palatino Linotype"/>
          <w:sz w:val="16"/>
          <w:szCs w:val="16"/>
        </w:rPr>
        <w:t xml:space="preserve"> Cumulative meta-analysis of year of publication of meta-analyses evaluating mortality outcomes in </w:t>
      </w:r>
      <w:r w:rsidR="007712AD">
        <w:rPr>
          <w:rFonts w:ascii="Palatino Linotype" w:hAnsi="Palatino Linotype"/>
          <w:sz w:val="16"/>
          <w:szCs w:val="16"/>
        </w:rPr>
        <w:t>COVID-19</w:t>
      </w:r>
      <w:r w:rsidRPr="00B00FE4">
        <w:rPr>
          <w:rFonts w:ascii="Palatino Linotype" w:hAnsi="Palatino Linotype"/>
          <w:sz w:val="16"/>
          <w:szCs w:val="16"/>
        </w:rPr>
        <w:t xml:space="preserve"> patients on colchicine as part of their standard of clinical care. </w:t>
      </w:r>
    </w:p>
    <w:p w14:paraId="647496BD" w14:textId="77777777" w:rsidR="00731C2E" w:rsidRPr="00B00FE4" w:rsidRDefault="00731C2E" w:rsidP="00731C2E">
      <w:pPr>
        <w:spacing w:line="360" w:lineRule="auto"/>
        <w:rPr>
          <w:rFonts w:ascii="Palatino Linotype" w:hAnsi="Palatino Linotype"/>
          <w:b/>
          <w:bCs/>
          <w:sz w:val="16"/>
          <w:szCs w:val="16"/>
        </w:rPr>
      </w:pPr>
    </w:p>
    <w:p w14:paraId="67C7CA44" w14:textId="77777777" w:rsidR="00731C2E" w:rsidRPr="00B00FE4" w:rsidRDefault="00731C2E" w:rsidP="00731C2E">
      <w:pPr>
        <w:spacing w:line="360" w:lineRule="auto"/>
        <w:rPr>
          <w:rFonts w:ascii="Palatino Linotype" w:hAnsi="Palatino Linotype"/>
          <w:b/>
          <w:bCs/>
          <w:sz w:val="16"/>
          <w:szCs w:val="16"/>
        </w:rPr>
      </w:pPr>
    </w:p>
    <w:p w14:paraId="240661C5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23E18EC5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1F2EEAFE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65F9DA6D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3D3D84BA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7C19BA72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02129051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1D37324B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699129EF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010299A2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5BCC8D3A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5152DECF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733A905A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28C0AEC7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02FDD94B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2C07647A" w14:textId="23DA6719" w:rsidR="00731C2E" w:rsidRPr="006A7DE5" w:rsidRDefault="006A7DE5" w:rsidP="006A7DE5">
      <w:pPr>
        <w:rPr>
          <w:rFonts w:ascii="Palatino Linotype" w:hAnsi="Palatino Linotype"/>
          <w:b/>
          <w:bCs/>
          <w:sz w:val="16"/>
          <w:szCs w:val="16"/>
        </w:rPr>
      </w:pPr>
      <w:r w:rsidRPr="00B00FE4">
        <w:rPr>
          <w:rFonts w:ascii="Palatino Linotype" w:hAnsi="Palatino Linotype"/>
          <w:b/>
          <w:bCs/>
          <w:sz w:val="16"/>
          <w:szCs w:val="16"/>
        </w:rPr>
        <w:lastRenderedPageBreak/>
        <w:t>S2 Result of sensitivity analyses of the reviewed meta-analytical synthesis.</w:t>
      </w:r>
      <w:r w:rsidRPr="00597084">
        <w:rPr>
          <w:rFonts w:ascii="Palatino Linotype" w:hAnsi="Palatino Linotype"/>
          <w:b/>
          <w:bCs/>
          <w:sz w:val="16"/>
          <w:szCs w:val="16"/>
        </w:rPr>
        <w:t xml:space="preserve"> </w:t>
      </w:r>
    </w:p>
    <w:p w14:paraId="32A65558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2500"/>
        <w:gridCol w:w="838"/>
        <w:gridCol w:w="802"/>
        <w:gridCol w:w="810"/>
        <w:gridCol w:w="1080"/>
        <w:gridCol w:w="630"/>
        <w:gridCol w:w="720"/>
        <w:gridCol w:w="990"/>
        <w:gridCol w:w="1350"/>
      </w:tblGrid>
      <w:tr w:rsidR="00731C2E" w:rsidRPr="00B00FE4" w14:paraId="0A9063F7" w14:textId="77777777" w:rsidTr="00FB18CA">
        <w:trPr>
          <w:trHeight w:val="840"/>
        </w:trPr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CD36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Excluded study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6BF4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ooled Odds ratios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5998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CI 95%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C98D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HCI 95%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FBF0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ochran Q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1E99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A974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</w:rPr>
              <w:t xml:space="preserve">I </w:t>
            </w:r>
            <w:r w:rsidRPr="00B00FE4">
              <w:rPr>
                <w:rFonts w:ascii="Palatino Linotype" w:eastAsia="Times New Roman" w:hAnsi="Palatino Linotype" w:cs="Calibr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80C3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I 2 LCI 95%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18677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I 2 HCI 95%</w:t>
            </w:r>
          </w:p>
        </w:tc>
      </w:tr>
      <w:tr w:rsidR="00731C2E" w:rsidRPr="00B00FE4" w14:paraId="1E0CF01C" w14:textId="77777777" w:rsidTr="00FB18CA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150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hiu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7F3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F9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E5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6211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6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CD3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82D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2939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A5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76</w:t>
            </w:r>
          </w:p>
        </w:tc>
      </w:tr>
      <w:tr w:rsidR="00731C2E" w:rsidRPr="00B00FE4" w14:paraId="3E220400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3497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ien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7D91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EF22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9B7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A282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8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84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DC9E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6A2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EC7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78</w:t>
            </w:r>
          </w:p>
        </w:tc>
      </w:tr>
      <w:tr w:rsidR="00731C2E" w:rsidRPr="00B00FE4" w14:paraId="10A3892A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3B42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Elshafei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22D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D0CD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683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8B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1841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2C1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3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23D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569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37</w:t>
            </w:r>
          </w:p>
        </w:tc>
      </w:tr>
      <w:tr w:rsidR="00731C2E" w:rsidRPr="00B00FE4" w14:paraId="37C9E7D0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23C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Salah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578E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1D2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69F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BF9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5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A054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9141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432E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0A03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75</w:t>
            </w:r>
          </w:p>
        </w:tc>
      </w:tr>
      <w:tr w:rsidR="00731C2E" w:rsidRPr="00B00FE4" w14:paraId="5F842CDE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DE6B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Nawangsih</w:t>
            </w:r>
            <w:proofErr w:type="spellEnd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021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12FD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4F3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1B3B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6ED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0D3B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915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DB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83</w:t>
            </w:r>
          </w:p>
        </w:tc>
      </w:tr>
      <w:tr w:rsidR="00731C2E" w:rsidRPr="00B00FE4" w14:paraId="47D485B3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8C2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Kow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4AD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BDF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9B3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EE9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5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7D5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1B9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576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0BA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75</w:t>
            </w:r>
          </w:p>
        </w:tc>
      </w:tr>
      <w:tr w:rsidR="00731C2E" w:rsidRPr="00B00FE4" w14:paraId="12505890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10E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Hariyanto</w:t>
            </w:r>
            <w:proofErr w:type="spellEnd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756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0AE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0E43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06D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7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28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D884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00E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FD5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78</w:t>
            </w:r>
          </w:p>
        </w:tc>
      </w:tr>
      <w:tr w:rsidR="00731C2E" w:rsidRPr="00B00FE4" w14:paraId="0FDF31E1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513F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Vrachatis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BBEB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24F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49CB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ADA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7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201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0D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25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09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78</w:t>
            </w:r>
          </w:p>
        </w:tc>
      </w:tr>
      <w:tr w:rsidR="00731C2E" w:rsidRPr="00B00FE4" w14:paraId="54AEB269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458E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Golpour</w:t>
            </w:r>
            <w:proofErr w:type="spellEnd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et al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0A2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B99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1C4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506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5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F78D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B34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FA4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017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74</w:t>
            </w:r>
          </w:p>
        </w:tc>
      </w:tr>
      <w:tr w:rsidR="00731C2E" w:rsidRPr="00B00FE4" w14:paraId="54B4DC97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11B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ikolajeska</w:t>
            </w:r>
            <w:proofErr w:type="spellEnd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64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0A1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0E8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8DF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2D0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9E9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26B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1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B94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69</w:t>
            </w:r>
          </w:p>
        </w:tc>
      </w:tr>
      <w:tr w:rsidR="00731C2E" w:rsidRPr="00B00FE4" w14:paraId="69478410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7A2D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Crichton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EAB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43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C1C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7FF4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2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37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7F1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E7C1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19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84</w:t>
            </w:r>
          </w:p>
        </w:tc>
      </w:tr>
      <w:tr w:rsidR="00731C2E" w:rsidRPr="00B00FE4" w14:paraId="54FD2DB6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B4B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De_Miguel_Balsa</w:t>
            </w:r>
            <w:proofErr w:type="spellEnd"/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22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96D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A8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AAD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4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1312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535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943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B7D4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73</w:t>
            </w:r>
          </w:p>
        </w:tc>
      </w:tr>
      <w:tr w:rsidR="00731C2E" w:rsidRPr="00B00FE4" w14:paraId="6173532D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75F6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Zein 20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25D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DA9D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784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FAF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78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E1F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AFA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67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83</w:t>
            </w:r>
          </w:p>
        </w:tc>
      </w:tr>
      <w:tr w:rsidR="00731C2E" w:rsidRPr="00B00FE4" w14:paraId="4082A869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DE49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Yasmin 20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07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23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7BB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D70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9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AA9E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3409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3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F6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1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07B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51</w:t>
            </w:r>
          </w:p>
        </w:tc>
      </w:tr>
      <w:tr w:rsidR="00731C2E" w:rsidRPr="00B00FE4" w14:paraId="1537D30B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8F12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an 20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97F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391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B90B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ACE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77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951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E7D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E49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DE4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78</w:t>
            </w:r>
          </w:p>
        </w:tc>
      </w:tr>
      <w:tr w:rsidR="00731C2E" w:rsidRPr="00B00FE4" w14:paraId="55D099A9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00C6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Toro-Huamanchumo 20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31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870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06C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DF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56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CA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64AE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3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4207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1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BFB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47</w:t>
            </w:r>
          </w:p>
        </w:tc>
      </w:tr>
      <w:tr w:rsidR="00731C2E" w:rsidRPr="00B00FE4" w14:paraId="45B5E930" w14:textId="77777777" w:rsidTr="00FB18C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BB7E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Bitar 20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51C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1FD3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B48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4E79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39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0F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3234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8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D53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83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C25B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17</w:t>
            </w:r>
          </w:p>
        </w:tc>
      </w:tr>
      <w:tr w:rsidR="00731C2E" w:rsidRPr="00B00FE4" w14:paraId="2EE304C9" w14:textId="77777777" w:rsidTr="00FB18CA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9EE4" w14:textId="77777777" w:rsidR="00731C2E" w:rsidRPr="00B00FE4" w:rsidRDefault="00731C2E" w:rsidP="00FB18C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Romeo 20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837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6923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35AF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FD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8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48D8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A15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4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5BF6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2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82A" w14:textId="77777777" w:rsidR="00731C2E" w:rsidRPr="00B00FE4" w:rsidRDefault="00731C2E" w:rsidP="00FB18C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00FE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95.82</w:t>
            </w:r>
          </w:p>
        </w:tc>
      </w:tr>
    </w:tbl>
    <w:p w14:paraId="563B6F55" w14:textId="77777777" w:rsidR="00731C2E" w:rsidRPr="00B00FE4" w:rsidRDefault="00731C2E" w:rsidP="00731C2E">
      <w:pPr>
        <w:rPr>
          <w:rFonts w:ascii="Palatino Linotype" w:hAnsi="Palatino Linotype"/>
          <w:sz w:val="16"/>
          <w:szCs w:val="16"/>
        </w:rPr>
      </w:pPr>
    </w:p>
    <w:p w14:paraId="412AE154" w14:textId="0CB1FC22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76F7D88A" w14:textId="77777777" w:rsidR="006A7DE5" w:rsidRDefault="006A7DE5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7F65F7FE" w14:textId="77777777" w:rsidR="006A7DE5" w:rsidRDefault="006A7DE5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25131801" w14:textId="77777777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688C9296" w14:textId="77777777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  <w:r w:rsidRPr="00604017">
        <w:rPr>
          <w:rFonts w:ascii="Palatino Linotype" w:hAnsi="Palatino Linotype"/>
          <w:b/>
          <w:bCs/>
          <w:noProof/>
          <w:sz w:val="16"/>
          <w:szCs w:val="16"/>
        </w:rPr>
        <w:lastRenderedPageBreak/>
        <w:drawing>
          <wp:inline distT="0" distB="0" distL="0" distR="0" wp14:anchorId="04EDD667" wp14:editId="3346CD7D">
            <wp:extent cx="5943600" cy="2897505"/>
            <wp:effectExtent l="0" t="0" r="0" b="0"/>
            <wp:docPr id="1666433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0757B" w14:textId="4198811A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  <w:r>
        <w:rPr>
          <w:rFonts w:ascii="Palatino Linotype" w:hAnsi="Palatino Linotype"/>
          <w:b/>
          <w:bCs/>
          <w:sz w:val="16"/>
          <w:szCs w:val="16"/>
        </w:rPr>
        <w:t xml:space="preserve">S3: A </w:t>
      </w:r>
      <w:r w:rsidR="007712AD">
        <w:rPr>
          <w:rFonts w:ascii="Palatino Linotype" w:hAnsi="Palatino Linotype"/>
          <w:b/>
          <w:bCs/>
          <w:sz w:val="16"/>
          <w:szCs w:val="16"/>
        </w:rPr>
        <w:t>F</w:t>
      </w:r>
      <w:r>
        <w:rPr>
          <w:rFonts w:ascii="Palatino Linotype" w:hAnsi="Palatino Linotype"/>
          <w:b/>
          <w:bCs/>
          <w:sz w:val="16"/>
          <w:szCs w:val="16"/>
        </w:rPr>
        <w:t>orest of exploratory analyses of the effect of Age on the heterogeneity estimates of the review.</w:t>
      </w:r>
    </w:p>
    <w:p w14:paraId="0507EC98" w14:textId="77777777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1C0C2EE8" w14:textId="77777777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1A7029CA" w14:textId="77777777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5BFFE400" w14:textId="77777777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02DAC7FE" w14:textId="77777777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1E3715A5" w14:textId="77777777" w:rsidR="00731C2E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</w:p>
    <w:p w14:paraId="42462187" w14:textId="77777777" w:rsidR="00731C2E" w:rsidRPr="00597084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  <w:r w:rsidRPr="00861605">
        <w:rPr>
          <w:rFonts w:ascii="Palatino Linotype" w:hAnsi="Palatino Linotype"/>
          <w:b/>
          <w:bCs/>
          <w:noProof/>
          <w:sz w:val="16"/>
          <w:szCs w:val="16"/>
        </w:rPr>
        <w:drawing>
          <wp:inline distT="0" distB="0" distL="0" distR="0" wp14:anchorId="3E46045C" wp14:editId="1F220FFF">
            <wp:extent cx="5943600" cy="2897505"/>
            <wp:effectExtent l="0" t="0" r="0" b="0"/>
            <wp:docPr id="9345320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10692" w14:textId="2F2809A2" w:rsidR="00731C2E" w:rsidRPr="00F4097D" w:rsidRDefault="00731C2E" w:rsidP="00731C2E">
      <w:pPr>
        <w:rPr>
          <w:rFonts w:ascii="Palatino Linotype" w:hAnsi="Palatino Linotype"/>
          <w:b/>
          <w:bCs/>
          <w:sz w:val="16"/>
          <w:szCs w:val="16"/>
        </w:rPr>
      </w:pPr>
      <w:r w:rsidRPr="00F4097D">
        <w:rPr>
          <w:rFonts w:ascii="Palatino Linotype" w:hAnsi="Palatino Linotype"/>
          <w:b/>
          <w:bCs/>
          <w:sz w:val="16"/>
          <w:szCs w:val="16"/>
        </w:rPr>
        <w:t xml:space="preserve">S4: A </w:t>
      </w:r>
      <w:r w:rsidR="007712AD">
        <w:rPr>
          <w:rFonts w:ascii="Palatino Linotype" w:hAnsi="Palatino Linotype"/>
          <w:b/>
          <w:bCs/>
          <w:sz w:val="16"/>
          <w:szCs w:val="16"/>
        </w:rPr>
        <w:t>F</w:t>
      </w:r>
      <w:r w:rsidRPr="00F4097D">
        <w:rPr>
          <w:rFonts w:ascii="Palatino Linotype" w:hAnsi="Palatino Linotype"/>
          <w:b/>
          <w:bCs/>
          <w:sz w:val="16"/>
          <w:szCs w:val="16"/>
        </w:rPr>
        <w:t>orest plot depicting the null effect of categorized age on the heterogeneity estimates of the review.</w:t>
      </w:r>
    </w:p>
    <w:p w14:paraId="723FA6FB" w14:textId="77777777" w:rsidR="00731C2E" w:rsidRDefault="00731C2E"/>
    <w:sectPr w:rsidR="00731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2E"/>
    <w:rsid w:val="006A7DE5"/>
    <w:rsid w:val="00731C2E"/>
    <w:rsid w:val="0077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297A8"/>
  <w15:chartTrackingRefBased/>
  <w15:docId w15:val="{FE01FBE0-E527-4E50-9C0F-50F8D3948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C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75</Words>
  <Characters>1416</Characters>
  <Application>Microsoft Office Word</Application>
  <DocSecurity>0</DocSecurity>
  <Lines>283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Ibn - Masud Danjuma</dc:creator>
  <cp:keywords/>
  <dc:description/>
  <cp:lastModifiedBy>Mohammed Ibn - Masud Danjuma</cp:lastModifiedBy>
  <cp:revision>2</cp:revision>
  <dcterms:created xsi:type="dcterms:W3CDTF">2023-09-14T05:06:00Z</dcterms:created>
  <dcterms:modified xsi:type="dcterms:W3CDTF">2023-09-14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4a9f6-3eca-4950-9793-09d4a71c20d3</vt:lpwstr>
  </property>
  <property fmtid="{D5CDD505-2E9C-101B-9397-08002B2CF9AE}" pid="3" name="MSIP_Label_573f5887-035d-4765-8d10-97aaac8deb4a_Enabled">
    <vt:lpwstr>true</vt:lpwstr>
  </property>
  <property fmtid="{D5CDD505-2E9C-101B-9397-08002B2CF9AE}" pid="4" name="MSIP_Label_573f5887-035d-4765-8d10-97aaac8deb4a_SetDate">
    <vt:lpwstr>2023-09-14T05:11:25Z</vt:lpwstr>
  </property>
  <property fmtid="{D5CDD505-2E9C-101B-9397-08002B2CF9AE}" pid="5" name="MSIP_Label_573f5887-035d-4765-8d10-97aaac8deb4a_Method">
    <vt:lpwstr>Standard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SiteId">
    <vt:lpwstr>f08ae827-76a0-4eda-8325-df208f3835ab</vt:lpwstr>
  </property>
  <property fmtid="{D5CDD505-2E9C-101B-9397-08002B2CF9AE}" pid="8" name="MSIP_Label_573f5887-035d-4765-8d10-97aaac8deb4a_ActionId">
    <vt:lpwstr>66f898cc-2202-46e5-85db-2d38862be313</vt:lpwstr>
  </property>
  <property fmtid="{D5CDD505-2E9C-101B-9397-08002B2CF9AE}" pid="9" name="MSIP_Label_573f5887-035d-4765-8d10-97aaac8deb4a_ContentBits">
    <vt:lpwstr>0</vt:lpwstr>
  </property>
</Properties>
</file>